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037D2" w14:textId="3B9D811E" w:rsidR="006571CE" w:rsidRPr="001E7775" w:rsidRDefault="006571CE" w:rsidP="006571CE">
      <w:pPr>
        <w:pStyle w:val="NormalWeb"/>
        <w:rPr>
          <w:b/>
          <w:bCs/>
        </w:rPr>
      </w:pPr>
      <w:r w:rsidRPr="001E7775">
        <w:rPr>
          <w:b/>
          <w:bCs/>
        </w:rPr>
        <w:t>Table S</w:t>
      </w:r>
      <w:r w:rsidR="00172DE8">
        <w:rPr>
          <w:b/>
          <w:bCs/>
        </w:rPr>
        <w:t>3</w:t>
      </w:r>
      <w:r w:rsidRPr="001E7775">
        <w:rPr>
          <w:b/>
          <w:bCs/>
        </w:rPr>
        <w:t>: Consistency of interactions in the AnkB/</w:t>
      </w:r>
      <w:r w:rsidR="001E7775" w:rsidRPr="001E7775">
        <w:rPr>
          <w:b/>
          <w:bCs/>
        </w:rPr>
        <w:t>β2-Spectrin</w:t>
      </w:r>
      <w:r w:rsidRPr="001E7775">
        <w:rPr>
          <w:b/>
          <w:bCs/>
        </w:rPr>
        <w:t xml:space="preserve"> complex across five AlphaFold</w:t>
      </w:r>
      <w:r w:rsidR="008B5E17" w:rsidRPr="001E7775">
        <w:rPr>
          <w:b/>
          <w:bCs/>
        </w:rPr>
        <w:t xml:space="preserve"> </w:t>
      </w:r>
      <w:r w:rsidRPr="001E7775">
        <w:rPr>
          <w:b/>
          <w:bCs/>
        </w:rPr>
        <w:t>model</w:t>
      </w:r>
      <w:r w:rsidR="0001233C" w:rsidRPr="001E7775">
        <w:rPr>
          <w:b/>
          <w:bCs/>
        </w:rPr>
        <w:t>s</w:t>
      </w:r>
    </w:p>
    <w:p w14:paraId="059BB556" w14:textId="77777777" w:rsidR="0001233C" w:rsidRPr="008B5E17" w:rsidRDefault="0001233C" w:rsidP="0001233C">
      <w:pPr>
        <w:pStyle w:val="NormalWeb"/>
      </w:pPr>
    </w:p>
    <w:tbl>
      <w:tblPr>
        <w:tblStyle w:val="TableGrid"/>
        <w:tblW w:w="1045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980"/>
        <w:gridCol w:w="1440"/>
        <w:gridCol w:w="1530"/>
        <w:gridCol w:w="1170"/>
      </w:tblGrid>
      <w:tr w:rsidR="006571CE" w:rsidRPr="00A66586" w14:paraId="5D9CC673" w14:textId="77777777" w:rsidTr="001E7775">
        <w:trPr>
          <w:trHeight w:val="165"/>
        </w:trPr>
        <w:tc>
          <w:tcPr>
            <w:tcW w:w="4338" w:type="dxa"/>
            <w:tcBorders>
              <w:bottom w:val="single" w:sz="4" w:space="0" w:color="auto"/>
            </w:tcBorders>
            <w:hideMark/>
          </w:tcPr>
          <w:p w14:paraId="070A6675" w14:textId="77777777" w:rsidR="006571CE" w:rsidRPr="00FC51A5" w:rsidRDefault="006571CE" w:rsidP="001C712A">
            <w:pPr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ng Residue Pai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35095106" w14:textId="77777777" w:rsidR="006571CE" w:rsidRPr="00FC51A5" w:rsidRDefault="006571CE" w:rsidP="001C712A">
            <w:pPr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 Typ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417627B3" w14:textId="77777777" w:rsidR="006571CE" w:rsidRPr="00FC51A5" w:rsidRDefault="006571CE" w:rsidP="001C712A">
            <w:pPr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erage Distance (Å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6CDDD3AB" w14:textId="77777777" w:rsidR="006571CE" w:rsidRPr="00FC51A5" w:rsidRDefault="006571CE" w:rsidP="001C712A">
            <w:pPr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Deviation (Å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50E3891" w14:textId="77777777" w:rsidR="006571CE" w:rsidRPr="00FC51A5" w:rsidRDefault="006571CE" w:rsidP="001C712A">
            <w:pPr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of Models</w:t>
            </w:r>
          </w:p>
        </w:tc>
      </w:tr>
      <w:tr w:rsidR="006571CE" w:rsidRPr="00A66586" w14:paraId="23B812AD" w14:textId="77777777" w:rsidTr="001E7775">
        <w:trPr>
          <w:trHeight w:val="180"/>
        </w:trPr>
        <w:tc>
          <w:tcPr>
            <w:tcW w:w="4338" w:type="dxa"/>
            <w:tcBorders>
              <w:top w:val="single" w:sz="4" w:space="0" w:color="auto"/>
            </w:tcBorders>
            <w:hideMark/>
          </w:tcPr>
          <w:p w14:paraId="62761752" w14:textId="06B3921C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SER97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THR1796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6769940E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5861D32C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3BEF2304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601F16BC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7C107DA0" w14:textId="77777777" w:rsidTr="001E7775">
        <w:trPr>
          <w:trHeight w:val="165"/>
        </w:trPr>
        <w:tc>
          <w:tcPr>
            <w:tcW w:w="4338" w:type="dxa"/>
            <w:hideMark/>
          </w:tcPr>
          <w:p w14:paraId="67B12B4C" w14:textId="33C9DF1A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100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ALA1721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12D6E225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58AE6F9F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530" w:type="dxa"/>
            <w:hideMark/>
          </w:tcPr>
          <w:p w14:paraId="36FCF9DC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hideMark/>
          </w:tcPr>
          <w:p w14:paraId="220A3142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53CCFA35" w14:textId="77777777" w:rsidTr="001E7775">
        <w:trPr>
          <w:trHeight w:val="165"/>
        </w:trPr>
        <w:tc>
          <w:tcPr>
            <w:tcW w:w="4338" w:type="dxa"/>
            <w:hideMark/>
          </w:tcPr>
          <w:p w14:paraId="1FB05C5C" w14:textId="7EDE50E1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100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SER1723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4BD40B5D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20C4D5BD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530" w:type="dxa"/>
            <w:hideMark/>
          </w:tcPr>
          <w:p w14:paraId="3A487D2A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0" w:type="dxa"/>
            <w:hideMark/>
          </w:tcPr>
          <w:p w14:paraId="09F6955E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42C06233" w14:textId="77777777" w:rsidTr="001E7775">
        <w:trPr>
          <w:trHeight w:val="165"/>
        </w:trPr>
        <w:tc>
          <w:tcPr>
            <w:tcW w:w="4338" w:type="dxa"/>
            <w:hideMark/>
          </w:tcPr>
          <w:p w14:paraId="79A7B2E5" w14:textId="58F2EEA8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THR99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ALA1875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3186EDC2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205BFAFA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530" w:type="dxa"/>
            <w:hideMark/>
          </w:tcPr>
          <w:p w14:paraId="03B817F3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hideMark/>
          </w:tcPr>
          <w:p w14:paraId="487B718F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09F3CBA0" w14:textId="77777777" w:rsidTr="001E7775">
        <w:trPr>
          <w:trHeight w:val="165"/>
        </w:trPr>
        <w:tc>
          <w:tcPr>
            <w:tcW w:w="4338" w:type="dxa"/>
            <w:hideMark/>
          </w:tcPr>
          <w:p w14:paraId="698423E7" w14:textId="62380772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98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ASP1789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0D624BE8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Salt Bridge</w:t>
            </w:r>
          </w:p>
        </w:tc>
        <w:tc>
          <w:tcPr>
            <w:tcW w:w="1440" w:type="dxa"/>
            <w:hideMark/>
          </w:tcPr>
          <w:p w14:paraId="0F06C7D8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30" w:type="dxa"/>
            <w:hideMark/>
          </w:tcPr>
          <w:p w14:paraId="122D64AA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0" w:type="dxa"/>
            <w:hideMark/>
          </w:tcPr>
          <w:p w14:paraId="727B9443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0E80DDE0" w14:textId="77777777" w:rsidTr="001E7775">
        <w:trPr>
          <w:trHeight w:val="165"/>
        </w:trPr>
        <w:tc>
          <w:tcPr>
            <w:tcW w:w="4338" w:type="dxa"/>
            <w:hideMark/>
          </w:tcPr>
          <w:p w14:paraId="68D76136" w14:textId="1CCC47F1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985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GLU1785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29B93547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413DA468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30" w:type="dxa"/>
            <w:hideMark/>
          </w:tcPr>
          <w:p w14:paraId="74D90BC9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hideMark/>
          </w:tcPr>
          <w:p w14:paraId="45A60E56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4B9314E2" w14:textId="77777777" w:rsidTr="001E7775">
        <w:trPr>
          <w:trHeight w:val="165"/>
        </w:trPr>
        <w:tc>
          <w:tcPr>
            <w:tcW w:w="4338" w:type="dxa"/>
            <w:hideMark/>
          </w:tcPr>
          <w:p w14:paraId="00CC8BAF" w14:textId="203CCE9D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LEU96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GLU1792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4217599E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14D5E036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530" w:type="dxa"/>
            <w:hideMark/>
          </w:tcPr>
          <w:p w14:paraId="6C074670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hideMark/>
          </w:tcPr>
          <w:p w14:paraId="6E263A2F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71CE" w:rsidRPr="00A66586" w14:paraId="4E2FC5C9" w14:textId="77777777" w:rsidTr="001E7775">
        <w:trPr>
          <w:trHeight w:val="165"/>
        </w:trPr>
        <w:tc>
          <w:tcPr>
            <w:tcW w:w="4338" w:type="dxa"/>
            <w:hideMark/>
          </w:tcPr>
          <w:p w14:paraId="64950D06" w14:textId="416818D8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VAL97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GLU1792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452180BD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3154992B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530" w:type="dxa"/>
            <w:hideMark/>
          </w:tcPr>
          <w:p w14:paraId="1584DD8A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hideMark/>
          </w:tcPr>
          <w:p w14:paraId="2533C596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71CE" w:rsidRPr="00A66586" w14:paraId="1F24E66A" w14:textId="77777777" w:rsidTr="001E7775">
        <w:trPr>
          <w:trHeight w:val="165"/>
        </w:trPr>
        <w:tc>
          <w:tcPr>
            <w:tcW w:w="4338" w:type="dxa"/>
            <w:hideMark/>
          </w:tcPr>
          <w:p w14:paraId="19C39600" w14:textId="4BDEA8AA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100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ASP1789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7F5E39A4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5CD638E5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30" w:type="dxa"/>
            <w:hideMark/>
          </w:tcPr>
          <w:p w14:paraId="21518DD3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hideMark/>
          </w:tcPr>
          <w:p w14:paraId="50BA88F4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571CE" w:rsidRPr="00A66586" w14:paraId="3F730320" w14:textId="77777777" w:rsidTr="001E7775">
        <w:trPr>
          <w:trHeight w:val="165"/>
        </w:trPr>
        <w:tc>
          <w:tcPr>
            <w:tcW w:w="4338" w:type="dxa"/>
            <w:hideMark/>
          </w:tcPr>
          <w:p w14:paraId="65A827F4" w14:textId="773E2B9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1007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GLU1718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7F11A55C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-bond</w:t>
            </w:r>
          </w:p>
        </w:tc>
        <w:tc>
          <w:tcPr>
            <w:tcW w:w="1440" w:type="dxa"/>
            <w:hideMark/>
          </w:tcPr>
          <w:p w14:paraId="6301C5F0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530" w:type="dxa"/>
            <w:hideMark/>
          </w:tcPr>
          <w:p w14:paraId="56136A6B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  <w:hideMark/>
          </w:tcPr>
          <w:p w14:paraId="41E669BB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1CE" w:rsidRPr="00A66586" w14:paraId="0104DC30" w14:textId="77777777" w:rsidTr="001E7775">
        <w:trPr>
          <w:trHeight w:val="165"/>
        </w:trPr>
        <w:tc>
          <w:tcPr>
            <w:tcW w:w="4338" w:type="dxa"/>
            <w:hideMark/>
          </w:tcPr>
          <w:p w14:paraId="3A4BB473" w14:textId="5C9A8401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ARG106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nkB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 - GLU1785 (</w:t>
            </w:r>
            <w:r w:rsidR="001E7775">
              <w:rPr>
                <w:rFonts w:ascii="Arial" w:hAnsi="Arial" w:cs="Arial"/>
                <w:color w:val="000000"/>
                <w:sz w:val="20"/>
                <w:szCs w:val="20"/>
              </w:rPr>
              <w:t>β2-Spectrin</w:t>
            </w: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hideMark/>
          </w:tcPr>
          <w:p w14:paraId="055660BE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Salt Bridge</w:t>
            </w:r>
          </w:p>
        </w:tc>
        <w:tc>
          <w:tcPr>
            <w:tcW w:w="1440" w:type="dxa"/>
            <w:hideMark/>
          </w:tcPr>
          <w:p w14:paraId="5DCA1F01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530" w:type="dxa"/>
            <w:hideMark/>
          </w:tcPr>
          <w:p w14:paraId="2E145C3B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hideMark/>
          </w:tcPr>
          <w:p w14:paraId="5E23085E" w14:textId="77777777" w:rsidR="006571CE" w:rsidRPr="00FC51A5" w:rsidRDefault="006571CE" w:rsidP="00FC51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C51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5EF36C94" w14:textId="77777777" w:rsidR="009E1194" w:rsidRPr="006571CE" w:rsidRDefault="009E1194" w:rsidP="006571CE"/>
    <w:sectPr w:rsidR="009E1194" w:rsidRPr="006571CE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01F4"/>
    <w:rsid w:val="0001233C"/>
    <w:rsid w:val="000D71E2"/>
    <w:rsid w:val="00135A77"/>
    <w:rsid w:val="00172DE8"/>
    <w:rsid w:val="001E7775"/>
    <w:rsid w:val="00424350"/>
    <w:rsid w:val="00550CAD"/>
    <w:rsid w:val="006571CE"/>
    <w:rsid w:val="006C1798"/>
    <w:rsid w:val="00701F55"/>
    <w:rsid w:val="00711D1D"/>
    <w:rsid w:val="00780F57"/>
    <w:rsid w:val="007D20FE"/>
    <w:rsid w:val="008B5E17"/>
    <w:rsid w:val="009801F4"/>
    <w:rsid w:val="009E1194"/>
    <w:rsid w:val="00AA6DC0"/>
    <w:rsid w:val="00AF6AD5"/>
    <w:rsid w:val="00CF3DB9"/>
    <w:rsid w:val="00D04E8A"/>
    <w:rsid w:val="00E77282"/>
    <w:rsid w:val="00F0724E"/>
    <w:rsid w:val="00FC51A5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16FE"/>
  <w15:chartTrackingRefBased/>
  <w15:docId w15:val="{485161D3-25D7-4CD5-847B-E97ABC5D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1C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571C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571C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Maness, Patricia</cp:lastModifiedBy>
  <cp:revision>9</cp:revision>
  <cp:lastPrinted>2025-09-08T19:05:00Z</cp:lastPrinted>
  <dcterms:created xsi:type="dcterms:W3CDTF">2025-08-06T17:54:00Z</dcterms:created>
  <dcterms:modified xsi:type="dcterms:W3CDTF">2025-09-08T19:19:00Z</dcterms:modified>
</cp:coreProperties>
</file>